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96796" w14:textId="3EB32E79" w:rsidR="0028527A" w:rsidRPr="00EC0CBC" w:rsidRDefault="0028527A" w:rsidP="0028527A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35B7B511" w14:textId="6833FA21" w:rsidR="0028527A" w:rsidRPr="00EC0CBC" w:rsidRDefault="0028527A" w:rsidP="0028527A">
      <w:pPr>
        <w:rPr>
          <w:rFonts w:ascii="Times New Roman" w:hAnsi="Times New Roman" w:cs="Times New Roman"/>
          <w:b/>
          <w:sz w:val="24"/>
          <w:szCs w:val="24"/>
        </w:rPr>
      </w:pPr>
      <w:r w:rsidRPr="00EC0CBC">
        <w:rPr>
          <w:rFonts w:ascii="Times New Roman" w:hAnsi="Times New Roman" w:cs="Times New Roman"/>
          <w:b/>
          <w:sz w:val="24"/>
          <w:szCs w:val="24"/>
        </w:rPr>
        <w:t>Online Supplementary Material Table 2: Menu for the 3d MT and 7d Washout dietary periods</w:t>
      </w:r>
      <w:r w:rsidRPr="00EC0CB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W w:w="16302" w:type="dxa"/>
        <w:tblInd w:w="-142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716"/>
        <w:gridCol w:w="1286"/>
        <w:gridCol w:w="4603"/>
        <w:gridCol w:w="4459"/>
        <w:gridCol w:w="4238"/>
      </w:tblGrid>
      <w:tr w:rsidR="0028527A" w:rsidRPr="00EC0CBC" w14:paraId="7B47F262" w14:textId="77777777" w:rsidTr="00EC0CBC">
        <w:trPr>
          <w:trHeight w:val="449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2344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nu day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7DC98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udy days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747B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reakfast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748A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B483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inner</w:t>
            </w:r>
          </w:p>
        </w:tc>
      </w:tr>
      <w:tr w:rsidR="0028527A" w:rsidRPr="00EC0CBC" w14:paraId="1377F083" w14:textId="77777777" w:rsidTr="00EC0CBC">
        <w:trPr>
          <w:trHeight w:val="1231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8FEB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  <w:p w14:paraId="05DFD6A8" w14:textId="22138C8F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amp; Test Day B</w:t>
            </w:r>
            <w:r w:rsidR="00EC0CB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AABEB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8, 43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3BC0" w14:textId="6A2F068E" w:rsidR="0028527A" w:rsidRPr="00EC0CBC" w:rsidRDefault="00EC0CBC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Omelette</w:t>
            </w:r>
            <w:r w:rsidR="0028527A" w:rsidRPr="00EC0CBC">
              <w:rPr>
                <w:rFonts w:ascii="Times New Roman" w:hAnsi="Times New Roman" w:cs="Times New Roman"/>
                <w:sz w:val="24"/>
                <w:szCs w:val="24"/>
              </w:rPr>
              <w:t>, Potato Waffle, Baked Beans,</w:t>
            </w:r>
          </w:p>
          <w:p w14:paraId="221B0573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oast &amp; Orange Juice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D84F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icken Mayo Salad with Pitta Bread,</w:t>
            </w:r>
          </w:p>
          <w:p w14:paraId="5EF305C5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ocolate Marshmallow Crispy Cake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43D1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Beef Stroganoff with Rice,</w:t>
            </w:r>
          </w:p>
          <w:p w14:paraId="79036CF5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Banoffee Pie</w:t>
            </w:r>
          </w:p>
        </w:tc>
      </w:tr>
      <w:tr w:rsidR="0028527A" w:rsidRPr="00EC0CBC" w14:paraId="1FCCA2D5" w14:textId="77777777" w:rsidTr="00EC0CBC">
        <w:trPr>
          <w:trHeight w:val="130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8EA7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9E4C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5, 40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863A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Alpen &amp; Milk, Crumpets &amp; Cheese,</w:t>
            </w:r>
          </w:p>
          <w:p w14:paraId="55EA36E3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Fruit Yoghurt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77D0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Bacon, Lettuce &amp; Tomato Roll,</w:t>
            </w:r>
          </w:p>
          <w:p w14:paraId="182915C5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Apple &amp; Apricot Muffin, Apple Juice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EAAC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Pasta Bolognaise with Garlic Bread,</w:t>
            </w:r>
          </w:p>
          <w:p w14:paraId="381BCCF5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Steamed Chocolate Pudding</w:t>
            </w:r>
          </w:p>
          <w:p w14:paraId="1D92B23D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inned Peaches</w:t>
            </w:r>
          </w:p>
        </w:tc>
      </w:tr>
      <w:tr w:rsidR="0028527A" w:rsidRPr="00EC0CBC" w14:paraId="468E3FDF" w14:textId="77777777" w:rsidTr="00EC0CBC">
        <w:trPr>
          <w:trHeight w:val="114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8299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  <w:p w14:paraId="0491EA6C" w14:textId="3B704EF9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amp; Test Day A</w:t>
            </w:r>
            <w:r w:rsidR="00EC0CBC" w:rsidRPr="00EC0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E59B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6, 4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6A3D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Special K &amp; Milk, Cheese &amp; Ham Toasted Sandwich, Fruit Yoghurt, Apple Juice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7476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icken Mayo Salad, Potato Crisps,</w:t>
            </w:r>
          </w:p>
          <w:p w14:paraId="2AB7A597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Orange Juice, Fruit Muffin &amp; Jam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59B6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Beef Stir Fry with Noodles,</w:t>
            </w:r>
          </w:p>
          <w:p w14:paraId="72767C5F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Lemon Drizzle Pudding</w:t>
            </w:r>
          </w:p>
        </w:tc>
      </w:tr>
      <w:tr w:rsidR="0028527A" w:rsidRPr="00EC0CBC" w14:paraId="15EE23BC" w14:textId="77777777" w:rsidTr="00EC0CBC">
        <w:trPr>
          <w:trHeight w:val="114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357D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D054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7, 4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1123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orn Flakes &amp; Milk, Fruit Smoothie,</w:t>
            </w:r>
          </w:p>
          <w:p w14:paraId="094857C4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oast &amp; Jam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AAD5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eese &amp; Ham Salad Roll, Apple Juice,</w:t>
            </w:r>
          </w:p>
          <w:p w14:paraId="52B582CC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Grapes, Flapjack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A8A6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Pulled Pork with Sweet Potato Wedges,</w:t>
            </w:r>
          </w:p>
          <w:p w14:paraId="5BBDA84B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Raspberry, Apple &amp; Pear Pudding</w:t>
            </w:r>
          </w:p>
        </w:tc>
      </w:tr>
      <w:tr w:rsidR="0028527A" w:rsidRPr="00EC0CBC" w14:paraId="34FAEDFB" w14:textId="77777777" w:rsidTr="00EC0CBC">
        <w:trPr>
          <w:trHeight w:val="15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98A5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D85F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73AD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Special K &amp; Milk,</w:t>
            </w:r>
          </w:p>
          <w:p w14:paraId="6EF49268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Bacon, Egg, Potato Waffle, Baked Beans,</w:t>
            </w:r>
          </w:p>
          <w:p w14:paraId="37A18276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oast &amp; Orange Juice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CB3F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Moroccan Chicken with Cous Cous,</w:t>
            </w:r>
          </w:p>
          <w:p w14:paraId="67801CAE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Hummus with Crudités &amp; Pitta Bread,</w:t>
            </w:r>
          </w:p>
          <w:p w14:paraId="38D93586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ocolate Marshmallow Crispy Cake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283F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icken &amp; Pepperoni Pizza,</w:t>
            </w:r>
          </w:p>
          <w:p w14:paraId="61FFFF88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offee Sponge Pudding</w:t>
            </w:r>
          </w:p>
        </w:tc>
      </w:tr>
      <w:tr w:rsidR="0028527A" w:rsidRPr="00EC0CBC" w14:paraId="2DD4FD46" w14:textId="77777777" w:rsidTr="00EC0CBC">
        <w:trPr>
          <w:trHeight w:val="114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D67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6C61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956A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Alpen &amp; Milk, Crumpets &amp; Cheese,</w:t>
            </w:r>
          </w:p>
          <w:p w14:paraId="0FDFC4A0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Fruit Yoghurt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DBAF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una &amp; Sweetcorn Salad Wrap,</w:t>
            </w:r>
          </w:p>
          <w:p w14:paraId="4EA68CD5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Lemon &amp; Coconut Slice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B36C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icken Curry with Rice,</w:t>
            </w:r>
          </w:p>
          <w:p w14:paraId="4C713397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ocolate &amp; Banana Pudding</w:t>
            </w:r>
          </w:p>
        </w:tc>
      </w:tr>
      <w:tr w:rsidR="0028527A" w:rsidRPr="00EC0CBC" w14:paraId="171846DB" w14:textId="77777777" w:rsidTr="00EC0CBC">
        <w:trPr>
          <w:trHeight w:val="114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542F7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6E415" w14:textId="77777777" w:rsidR="0028527A" w:rsidRPr="00EC0CBC" w:rsidRDefault="0028527A" w:rsidP="00B14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8D81E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orn Flakes &amp; Milk, Fruit Smoothie,</w:t>
            </w:r>
          </w:p>
          <w:p w14:paraId="7717AC3F" w14:textId="77777777" w:rsidR="0028527A" w:rsidRPr="00EC0CBC" w:rsidRDefault="0028527A" w:rsidP="00EC0CBC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Toast &amp; Jam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7D350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Mexican Turkey Pitta Bread &amp; Salad,</w:t>
            </w:r>
          </w:p>
          <w:p w14:paraId="12B28998" w14:textId="77777777" w:rsidR="0028527A" w:rsidRPr="00EC0CBC" w:rsidRDefault="0028527A" w:rsidP="00EC0CBC">
            <w:pPr>
              <w:spacing w:after="0" w:line="240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Chocolate Orange Slice, Apple Juice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5446A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Fish Cakes with Mashed Potato,</w:t>
            </w:r>
          </w:p>
          <w:p w14:paraId="702E7930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Orange Juice,</w:t>
            </w:r>
          </w:p>
          <w:p w14:paraId="41EC08BE" w14:textId="77777777" w:rsidR="0028527A" w:rsidRPr="00EC0CBC" w:rsidRDefault="0028527A" w:rsidP="00EC0CBC">
            <w:pPr>
              <w:spacing w:after="0" w:line="24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EC0CBC">
              <w:rPr>
                <w:rFonts w:ascii="Times New Roman" w:hAnsi="Times New Roman" w:cs="Times New Roman"/>
                <w:sz w:val="24"/>
                <w:szCs w:val="24"/>
              </w:rPr>
              <w:t>Victoria Sponge Cake</w:t>
            </w:r>
          </w:p>
        </w:tc>
      </w:tr>
    </w:tbl>
    <w:p w14:paraId="05C01033" w14:textId="77777777" w:rsidR="00F3437F" w:rsidRPr="00EC0CBC" w:rsidRDefault="00F3437F" w:rsidP="00F343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CBC">
        <w:rPr>
          <w:rFonts w:ascii="Times New Roman" w:hAnsi="Times New Roman" w:cs="Times New Roman"/>
          <w:sz w:val="24"/>
          <w:szCs w:val="24"/>
        </w:rPr>
        <w:t>Abbreviations: MT, Maintenance diet</w:t>
      </w:r>
    </w:p>
    <w:p w14:paraId="1962ED44" w14:textId="2F346132" w:rsidR="0028527A" w:rsidRPr="00EC0CBC" w:rsidRDefault="00EC0CBC" w:rsidP="002852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8527A" w:rsidRPr="00EC0CBC">
        <w:rPr>
          <w:rFonts w:ascii="Times New Roman" w:hAnsi="Times New Roman" w:cs="Times New Roman"/>
          <w:sz w:val="24"/>
          <w:szCs w:val="24"/>
        </w:rPr>
        <w:t xml:space="preserve"> (only menu days 1-4 provided during MT diet; study days 5-8, full 7d menu provided during washout period; study days 37-43)</w:t>
      </w:r>
    </w:p>
    <w:p w14:paraId="03351BE7" w14:textId="2E366002" w:rsidR="0028527A" w:rsidRPr="00EC0CBC" w:rsidRDefault="00EC0CBC" w:rsidP="002852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0E2B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="0028527A" w:rsidRPr="00EC0CBC">
        <w:rPr>
          <w:rFonts w:ascii="Times New Roman" w:hAnsi="Times New Roman" w:cs="Times New Roman"/>
          <w:sz w:val="24"/>
          <w:szCs w:val="24"/>
        </w:rPr>
        <w:t xml:space="preserve"> Test Day A was day 6 of study, Test Day B was day 8 of study</w:t>
      </w:r>
    </w:p>
    <w:p w14:paraId="45C6BD9C" w14:textId="129F282C" w:rsidR="0028527A" w:rsidRPr="00EC0CBC" w:rsidRDefault="0028527A" w:rsidP="00F3437F">
      <w:pPr>
        <w:rPr>
          <w:rFonts w:ascii="Times New Roman" w:hAnsi="Times New Roman" w:cs="Times New Roman"/>
          <w:b/>
          <w:sz w:val="24"/>
          <w:szCs w:val="24"/>
        </w:rPr>
      </w:pPr>
    </w:p>
    <w:sectPr w:rsidR="0028527A" w:rsidRPr="00EC0CBC" w:rsidSect="00F3437F">
      <w:pgSz w:w="16838" w:h="11906" w:orient="landscape"/>
      <w:pgMar w:top="284" w:right="395" w:bottom="28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31C6D"/>
    <w:multiLevelType w:val="hybridMultilevel"/>
    <w:tmpl w:val="A5507E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41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BF"/>
    <w:rsid w:val="00103E42"/>
    <w:rsid w:val="001826E7"/>
    <w:rsid w:val="001F5689"/>
    <w:rsid w:val="00234D1F"/>
    <w:rsid w:val="002444C8"/>
    <w:rsid w:val="0028527A"/>
    <w:rsid w:val="0036799F"/>
    <w:rsid w:val="003A2251"/>
    <w:rsid w:val="0040040C"/>
    <w:rsid w:val="004668CC"/>
    <w:rsid w:val="00505E9D"/>
    <w:rsid w:val="00543F61"/>
    <w:rsid w:val="006A0947"/>
    <w:rsid w:val="007C4CC7"/>
    <w:rsid w:val="008062BD"/>
    <w:rsid w:val="008544F9"/>
    <w:rsid w:val="008A2C66"/>
    <w:rsid w:val="00996F5D"/>
    <w:rsid w:val="009F170C"/>
    <w:rsid w:val="00A877BF"/>
    <w:rsid w:val="00B32E35"/>
    <w:rsid w:val="00B52527"/>
    <w:rsid w:val="00BC27DF"/>
    <w:rsid w:val="00D1375D"/>
    <w:rsid w:val="00EC0CBC"/>
    <w:rsid w:val="00F3437F"/>
    <w:rsid w:val="00F6444A"/>
    <w:rsid w:val="00FA7A36"/>
    <w:rsid w:val="4507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D9CD"/>
  <w15:chartTrackingRefBased/>
  <w15:docId w15:val="{287A51A6-CD6A-4093-97CE-312494FC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C66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28527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28527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8527A"/>
  </w:style>
  <w:style w:type="character" w:styleId="CommentReference">
    <w:name w:val="annotation reference"/>
    <w:basedOn w:val="DefaultParagraphFont"/>
    <w:uiPriority w:val="99"/>
    <w:semiHidden/>
    <w:unhideWhenUsed/>
    <w:rsid w:val="00285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27A"/>
    <w:rPr>
      <w:b/>
      <w:bCs/>
      <w:sz w:val="20"/>
      <w:szCs w:val="20"/>
    </w:rPr>
  </w:style>
  <w:style w:type="paragraph" w:customStyle="1" w:styleId="paragraph">
    <w:name w:val="paragraph"/>
    <w:basedOn w:val="Normal"/>
    <w:rsid w:val="00505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05E9D"/>
  </w:style>
  <w:style w:type="character" w:customStyle="1" w:styleId="eop">
    <w:name w:val="eop"/>
    <w:basedOn w:val="DefaultParagraphFont"/>
    <w:rsid w:val="00505E9D"/>
  </w:style>
  <w:style w:type="character" w:customStyle="1" w:styleId="scxw156247095">
    <w:name w:val="scxw156247095"/>
    <w:basedOn w:val="DefaultParagraphFont"/>
    <w:rsid w:val="00F6444A"/>
  </w:style>
  <w:style w:type="character" w:customStyle="1" w:styleId="equationplaceholdertext">
    <w:name w:val="equationplaceholdertext"/>
    <w:basedOn w:val="DefaultParagraphFont"/>
    <w:rsid w:val="00F64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2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4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2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5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3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8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2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3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0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1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7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5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4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5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11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5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8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0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6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7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2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5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1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6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5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6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69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6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ED071D36F1A94FBE9F581251AF539A" ma:contentTypeVersion="4" ma:contentTypeDescription="Create a new document." ma:contentTypeScope="" ma:versionID="71d3761648bcb87663c173924eee26d2">
  <xsd:schema xmlns:xsd="http://www.w3.org/2001/XMLSchema" xmlns:xs="http://www.w3.org/2001/XMLSchema" xmlns:p="http://schemas.microsoft.com/office/2006/metadata/properties" xmlns:ns2="6671c90e-4489-4e8a-b368-60b2d8085390" targetNamespace="http://schemas.microsoft.com/office/2006/metadata/properties" ma:root="true" ma:fieldsID="6bb5b3eff7155909b34c5da4db2fb395" ns2:_="">
    <xsd:import namespace="6671c90e-4489-4e8a-b368-60b2d80853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1c90e-4489-4e8a-b368-60b2d8085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5A1C1F-8975-4F49-94EA-76B91905F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1c90e-4489-4e8a-b368-60b2d8085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858C22-AF80-494B-9C99-BD27AAC87E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57347A-B6D8-459A-8B14-2C80AFC6FC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fe, Claire</dc:creator>
  <cp:keywords/>
  <dc:description/>
  <cp:lastModifiedBy>Fyfe, Claire</cp:lastModifiedBy>
  <cp:revision>10</cp:revision>
  <dcterms:created xsi:type="dcterms:W3CDTF">2025-01-30T12:14:00Z</dcterms:created>
  <dcterms:modified xsi:type="dcterms:W3CDTF">2025-03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D071D36F1A94FBE9F581251AF539A</vt:lpwstr>
  </property>
</Properties>
</file>